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029C9" w14:textId="77777777" w:rsidR="00105FFF" w:rsidRDefault="00105FFF" w:rsidP="00105FFF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9253" w:type="dxa"/>
        <w:tblInd w:w="-5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2217"/>
        <w:gridCol w:w="4020"/>
        <w:gridCol w:w="1516"/>
        <w:gridCol w:w="7"/>
      </w:tblGrid>
      <w:tr w:rsidR="00105FFF" w14:paraId="39AB8695" w14:textId="77777777" w:rsidTr="00E67A3D">
        <w:trPr>
          <w:trHeight w:val="420"/>
        </w:trPr>
        <w:tc>
          <w:tcPr>
            <w:tcW w:w="9253" w:type="dxa"/>
            <w:gridSpan w:val="5"/>
            <w:tcBorders>
              <w:top w:val="single" w:sz="18" w:space="0" w:color="auto"/>
            </w:tcBorders>
          </w:tcPr>
          <w:p w14:paraId="453FBFBD" w14:textId="009CE86D" w:rsidR="00105FFF" w:rsidRPr="00092AD6" w:rsidRDefault="00105FFF" w:rsidP="00E67A3D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b/>
                <w:sz w:val="15"/>
                <w:szCs w:val="15"/>
              </w:rPr>
              <w:t>Table</w:t>
            </w:r>
            <w:r w:rsidR="009271BC">
              <w:rPr>
                <w:rFonts w:ascii="Arial" w:hAnsi="Arial" w:cs="Arial"/>
                <w:b/>
                <w:sz w:val="15"/>
                <w:szCs w:val="15"/>
              </w:rPr>
              <w:t xml:space="preserve"> 5.</w:t>
            </w:r>
            <w:bookmarkStart w:id="0" w:name="_GoBack"/>
            <w:bookmarkEnd w:id="0"/>
            <w:r w:rsidRPr="00092AD6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Shortest path genes with betweenness greater than 1000</w:t>
            </w:r>
          </w:p>
        </w:tc>
      </w:tr>
      <w:tr w:rsidR="00105FFF" w14:paraId="2008B4A4" w14:textId="77777777" w:rsidTr="00E67A3D">
        <w:trPr>
          <w:gridAfter w:val="1"/>
          <w:wAfter w:w="7" w:type="dxa"/>
          <w:trHeight w:val="459"/>
        </w:trPr>
        <w:tc>
          <w:tcPr>
            <w:tcW w:w="1493" w:type="dxa"/>
            <w:tcBorders>
              <w:top w:val="single" w:sz="18" w:space="0" w:color="auto"/>
            </w:tcBorders>
          </w:tcPr>
          <w:p w14:paraId="0456E291" w14:textId="77777777" w:rsidR="00105FFF" w:rsidRPr="00092AD6" w:rsidRDefault="00105FFF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 ID</w:t>
            </w:r>
          </w:p>
        </w:tc>
        <w:tc>
          <w:tcPr>
            <w:tcW w:w="2217" w:type="dxa"/>
            <w:tcBorders>
              <w:top w:val="single" w:sz="18" w:space="0" w:color="auto"/>
              <w:bottom w:val="single" w:sz="18" w:space="0" w:color="auto"/>
            </w:tcBorders>
          </w:tcPr>
          <w:p w14:paraId="143E7F63" w14:textId="77777777" w:rsidR="00105FFF" w:rsidRPr="00092AD6" w:rsidRDefault="00105FFF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fficial Symbol</w:t>
            </w:r>
          </w:p>
        </w:tc>
        <w:tc>
          <w:tcPr>
            <w:tcW w:w="4020" w:type="dxa"/>
            <w:tcBorders>
              <w:top w:val="single" w:sz="18" w:space="0" w:color="auto"/>
            </w:tcBorders>
          </w:tcPr>
          <w:p w14:paraId="3CA9C0F9" w14:textId="77777777" w:rsidR="00105FFF" w:rsidRPr="00092AD6" w:rsidRDefault="00105FFF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fficial Full Name</w:t>
            </w:r>
          </w:p>
        </w:tc>
        <w:tc>
          <w:tcPr>
            <w:tcW w:w="1516" w:type="dxa"/>
            <w:tcBorders>
              <w:top w:val="single" w:sz="18" w:space="0" w:color="auto"/>
            </w:tcBorders>
          </w:tcPr>
          <w:p w14:paraId="575CD949" w14:textId="77777777" w:rsidR="00105FFF" w:rsidRPr="00092AD6" w:rsidRDefault="00105FFF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etweenness</w:t>
            </w:r>
          </w:p>
        </w:tc>
      </w:tr>
      <w:tr w:rsidR="00105FFF" w14:paraId="58EC74D0" w14:textId="77777777" w:rsidTr="00E67A3D">
        <w:trPr>
          <w:gridAfter w:val="1"/>
          <w:wAfter w:w="7" w:type="dxa"/>
          <w:trHeight w:val="12128"/>
        </w:trPr>
        <w:tc>
          <w:tcPr>
            <w:tcW w:w="14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346111" w14:textId="677C80FF" w:rsidR="00EC13C0" w:rsidRPr="0040228B" w:rsidRDefault="00105FFF" w:rsidP="00EC13C0">
            <w:pPr>
              <w:tabs>
                <w:tab w:val="left" w:pos="3187"/>
              </w:tabs>
              <w:spacing w:line="280" w:lineRule="exact"/>
              <w:ind w:firstLineChars="300" w:firstLine="450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64240</w:t>
            </w:r>
          </w:p>
          <w:p w14:paraId="045531FD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2194</w:t>
            </w:r>
          </w:p>
          <w:p w14:paraId="536B599A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718</w:t>
            </w:r>
          </w:p>
          <w:p w14:paraId="5859469B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258</w:t>
            </w:r>
          </w:p>
          <w:p w14:paraId="73F68418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411</w:t>
            </w:r>
          </w:p>
          <w:p w14:paraId="53367A1D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781</w:t>
            </w:r>
          </w:p>
          <w:p w14:paraId="6BF78BDD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335</w:t>
            </w:r>
          </w:p>
          <w:p w14:paraId="12BD9B9E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4690</w:t>
            </w:r>
          </w:p>
          <w:p w14:paraId="0F07B978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857</w:t>
            </w:r>
          </w:p>
          <w:p w14:paraId="3662E57E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2335</w:t>
            </w:r>
          </w:p>
          <w:p w14:paraId="0B0AF5C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9179</w:t>
            </w:r>
          </w:p>
          <w:p w14:paraId="3E82C4EE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920</w:t>
            </w:r>
          </w:p>
          <w:p w14:paraId="39C9B3CE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777</w:t>
            </w:r>
          </w:p>
          <w:p w14:paraId="0A03BB68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76</w:t>
            </w:r>
          </w:p>
          <w:p w14:paraId="4C3948E4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4971</w:t>
            </w:r>
          </w:p>
          <w:p w14:paraId="4CAE30F0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84283</w:t>
            </w:r>
          </w:p>
          <w:p w14:paraId="5198466C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2162</w:t>
            </w:r>
          </w:p>
          <w:p w14:paraId="59D271E7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191</w:t>
            </w:r>
          </w:p>
          <w:p w14:paraId="79688E7F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2006</w:t>
            </w:r>
          </w:p>
          <w:p w14:paraId="3B2F8756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56</w:t>
            </w:r>
          </w:p>
          <w:p w14:paraId="2967C8FB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8737</w:t>
            </w:r>
          </w:p>
          <w:p w14:paraId="0D961DC1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4035</w:t>
            </w:r>
          </w:p>
          <w:p w14:paraId="53001D0D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717</w:t>
            </w:r>
          </w:p>
          <w:p w14:paraId="46674E7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1517</w:t>
            </w:r>
          </w:p>
          <w:p w14:paraId="04393346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4067</w:t>
            </w:r>
          </w:p>
          <w:p w14:paraId="2170BF53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7018</w:t>
            </w:r>
          </w:p>
          <w:p w14:paraId="7D68A425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8911</w:t>
            </w:r>
          </w:p>
          <w:p w14:paraId="326E2D35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2321</w:t>
            </w:r>
          </w:p>
          <w:p w14:paraId="47C91735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051</w:t>
            </w:r>
          </w:p>
          <w:p w14:paraId="088C14A3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783</w:t>
            </w:r>
          </w:p>
          <w:p w14:paraId="01007687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9368</w:t>
            </w:r>
          </w:p>
          <w:p w14:paraId="09CFCD3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1001</w:t>
            </w:r>
          </w:p>
          <w:p w14:paraId="03FFBAD4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685</w:t>
            </w:r>
          </w:p>
          <w:p w14:paraId="04AF16D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3075</w:t>
            </w:r>
          </w:p>
          <w:p w14:paraId="4C0B302C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58</w:t>
            </w:r>
          </w:p>
          <w:p w14:paraId="6443DAD1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4287</w:t>
            </w:r>
          </w:p>
          <w:p w14:paraId="1A2E696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3958</w:t>
            </w:r>
          </w:p>
          <w:p w14:paraId="018D85D5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5052</w:t>
            </w:r>
          </w:p>
          <w:p w14:paraId="2D53FCD2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7430</w:t>
            </w:r>
          </w:p>
          <w:p w14:paraId="0A16BFDD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7422</w:t>
            </w:r>
          </w:p>
          <w:p w14:paraId="25CB2969" w14:textId="77777777" w:rsidR="00105FFF" w:rsidRPr="0040228B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10516</w:t>
            </w:r>
          </w:p>
          <w:p w14:paraId="3E26B4A7" w14:textId="77777777" w:rsidR="00105FFF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hAnsi="Arial" w:cs="Arial"/>
                <w:sz w:val="15"/>
                <w:szCs w:val="15"/>
              </w:rPr>
              <w:t>301</w:t>
            </w:r>
          </w:p>
          <w:p w14:paraId="7E00721A" w14:textId="2E6D9CD7" w:rsidR="00EC13C0" w:rsidRPr="004730EB" w:rsidRDefault="00EC13C0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17" w:type="dxa"/>
            <w:tcBorders>
              <w:top w:val="single" w:sz="18" w:space="0" w:color="auto"/>
              <w:bottom w:val="single" w:sz="18" w:space="0" w:color="auto"/>
            </w:tcBorders>
          </w:tcPr>
          <w:p w14:paraId="7226468B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BCG5</w:t>
            </w:r>
          </w:p>
          <w:p w14:paraId="1326D28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ASN</w:t>
            </w:r>
          </w:p>
          <w:p w14:paraId="53667E05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3</w:t>
            </w:r>
            <w:r w:rsidRPr="004730EB"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1DFD79E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NGB1</w:t>
            </w:r>
          </w:p>
          <w:p w14:paraId="20399471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NN</w:t>
            </w:r>
          </w:p>
          <w:p w14:paraId="5C007583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TPN11</w:t>
            </w:r>
          </w:p>
          <w:p w14:paraId="18A900DA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POA1</w:t>
            </w:r>
          </w:p>
          <w:p w14:paraId="26927201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CK1</w:t>
            </w:r>
          </w:p>
          <w:p w14:paraId="5B2C5CCA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V1</w:t>
            </w:r>
          </w:p>
          <w:p w14:paraId="4FF095B6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N1</w:t>
            </w:r>
          </w:p>
          <w:p w14:paraId="5BAC4946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P4M1</w:t>
            </w:r>
          </w:p>
          <w:p w14:paraId="7B83DA51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D4</w:t>
            </w:r>
          </w:p>
          <w:p w14:paraId="0C5B581B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TPN6</w:t>
            </w:r>
          </w:p>
          <w:p w14:paraId="274FAEE5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CAN</w:t>
            </w:r>
          </w:p>
          <w:p w14:paraId="36F54BAD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ANP</w:t>
            </w:r>
          </w:p>
          <w:p w14:paraId="7B65066F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MEM79</w:t>
            </w:r>
          </w:p>
          <w:p w14:paraId="6DB4C150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13A1</w:t>
            </w:r>
          </w:p>
          <w:p w14:paraId="4A6916F8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LU</w:t>
            </w:r>
          </w:p>
          <w:p w14:paraId="3CA2FA24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ELN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53630CF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RK2</w:t>
            </w:r>
          </w:p>
          <w:p w14:paraId="19F47FE6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RIPK1</w:t>
            </w:r>
          </w:p>
          <w:p w14:paraId="53DB682E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RP1</w:t>
            </w:r>
          </w:p>
          <w:p w14:paraId="23388D7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DHCR7</w:t>
            </w:r>
          </w:p>
          <w:p w14:paraId="4B9714FF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CKIPSD</w:t>
            </w:r>
          </w:p>
          <w:p w14:paraId="7E0D5885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YN</w:t>
            </w:r>
          </w:p>
          <w:p w14:paraId="6109D70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F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518A48C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CNA1I</w:t>
            </w:r>
          </w:p>
          <w:p w14:paraId="41161CEF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LT1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0860CA3B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EBPB</w:t>
            </w:r>
          </w:p>
          <w:p w14:paraId="043ADEE7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TPN13</w:t>
            </w:r>
          </w:p>
          <w:p w14:paraId="6185F080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LC9A3R1</w:t>
            </w:r>
          </w:p>
          <w:p w14:paraId="6A683B4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LC27A2</w:t>
            </w:r>
          </w:p>
          <w:p w14:paraId="3BB64E3C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SMA4</w:t>
            </w:r>
          </w:p>
          <w:p w14:paraId="5BE425EB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FH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5A8F8535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XL</w:t>
            </w:r>
          </w:p>
          <w:p w14:paraId="4EF61E1E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XN3</w:t>
            </w:r>
          </w:p>
          <w:p w14:paraId="52EE32E6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GALS3</w:t>
            </w:r>
          </w:p>
          <w:p w14:paraId="17237EC5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RDX1</w:t>
            </w:r>
          </w:p>
          <w:p w14:paraId="47C2FD8B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EZR</w:t>
            </w:r>
          </w:p>
          <w:p w14:paraId="1E859D42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VEGFA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06EEA5B3" w14:textId="77777777" w:rsidR="00105FFF" w:rsidRPr="00D11DFD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BLN5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5"/>
                <w:szCs w:val="15"/>
              </w:rPr>
              <w:t>*</w:t>
            </w:r>
          </w:p>
          <w:p w14:paraId="0C578AC3" w14:textId="77777777" w:rsidR="00105FFF" w:rsidRPr="00BB20E1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D11DFD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NXA1</w:t>
            </w:r>
          </w:p>
        </w:tc>
        <w:tc>
          <w:tcPr>
            <w:tcW w:w="4020" w:type="dxa"/>
            <w:tcBorders>
              <w:top w:val="single" w:sz="18" w:space="0" w:color="auto"/>
              <w:bottom w:val="single" w:sz="18" w:space="0" w:color="auto"/>
            </w:tcBorders>
          </w:tcPr>
          <w:p w14:paraId="7CAAEC0E" w14:textId="0538B09B" w:rsidR="00105FFF" w:rsidRPr="00EF7E67" w:rsidRDefault="00105FFF" w:rsidP="00EC13C0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P binding cassette subfamily G member 5</w:t>
            </w:r>
          </w:p>
          <w:p w14:paraId="442EDD3B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atty acid synthase</w:t>
            </w:r>
          </w:p>
          <w:p w14:paraId="54E9FBEC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omplement C3</w:t>
            </w:r>
          </w:p>
          <w:p w14:paraId="2F725E42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yclic nucleotide gated channel beta 1</w:t>
            </w:r>
          </w:p>
          <w:p w14:paraId="5196D56E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inin</w:t>
            </w:r>
            <w:proofErr w:type="spellEnd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, desmosome associated protein</w:t>
            </w:r>
          </w:p>
          <w:p w14:paraId="2286B36E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rotein tyrosine phosphatase, non-receptor type 11</w:t>
            </w:r>
          </w:p>
          <w:p w14:paraId="249E4DF7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polipoprotein A1</w:t>
            </w:r>
          </w:p>
          <w:p w14:paraId="6821CFC0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CK adaptor protein 1</w:t>
            </w:r>
          </w:p>
          <w:p w14:paraId="742BDC7A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veolin 1</w:t>
            </w:r>
          </w:p>
          <w:p w14:paraId="51B62B75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ibronectin 1</w:t>
            </w:r>
          </w:p>
          <w:p w14:paraId="54ADFA26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daptor related protein complex 4 subunit mu 1</w:t>
            </w:r>
          </w:p>
          <w:p w14:paraId="31626B0F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D4 molecule</w:t>
            </w:r>
          </w:p>
          <w:p w14:paraId="27B1DD77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rotein tyrosine phosphatase, non-receptor type 6</w:t>
            </w:r>
          </w:p>
          <w:p w14:paraId="6D89EEDA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ggrecan</w:t>
            </w:r>
          </w:p>
          <w:p w14:paraId="5F9D0C1E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TG3 associated nuclear protein)</w:t>
            </w:r>
          </w:p>
          <w:p w14:paraId="26E6BC88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ransmembrane protein 79</w:t>
            </w:r>
          </w:p>
          <w:p w14:paraId="7CDB7AE1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oagulation factor XIII A chain</w:t>
            </w:r>
          </w:p>
          <w:p w14:paraId="0B0602E7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lusterin</w:t>
            </w:r>
            <w:proofErr w:type="spellEnd"/>
          </w:p>
          <w:p w14:paraId="00AA0075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elastin</w:t>
            </w:r>
          </w:p>
          <w:p w14:paraId="14E0463F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 protein-coupled receptor kinase 2</w:t>
            </w:r>
          </w:p>
          <w:p w14:paraId="7AF3AC23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receptor interacting serine/threonine kinase 1</w:t>
            </w:r>
          </w:p>
          <w:p w14:paraId="711FAA78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DL receptor related protein 1</w:t>
            </w:r>
          </w:p>
          <w:p w14:paraId="66DBA777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7-dehydrocholesterol reductase</w:t>
            </w:r>
          </w:p>
          <w:p w14:paraId="13B47366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CK interacting protein with SH3 domain</w:t>
            </w:r>
          </w:p>
          <w:p w14:paraId="0CBBCA81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LYN proto-oncogene, </w:t>
            </w:r>
            <w:proofErr w:type="spellStart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rc</w:t>
            </w:r>
            <w:proofErr w:type="spellEnd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 family tyrosine kinase</w:t>
            </w:r>
          </w:p>
          <w:p w14:paraId="1B545E0E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ransferrin</w:t>
            </w:r>
          </w:p>
          <w:p w14:paraId="0EA8F27D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alcium voltage-gated channel subunit alpha1 I</w:t>
            </w:r>
          </w:p>
          <w:p w14:paraId="026B701E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ms</w:t>
            </w:r>
            <w:proofErr w:type="spellEnd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 related tyrosine kinase 1</w:t>
            </w:r>
          </w:p>
          <w:p w14:paraId="6EB8E60B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CAAT/enhancer binding protein beta</w:t>
            </w:r>
          </w:p>
          <w:p w14:paraId="465E2836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rotein tyrosine phosphatase, non-receptor type 13</w:t>
            </w:r>
          </w:p>
          <w:p w14:paraId="253985E5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LC9A3 regulator 1</w:t>
            </w:r>
          </w:p>
          <w:p w14:paraId="2AD279B6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olute carrier family 27 member 2</w:t>
            </w:r>
          </w:p>
          <w:p w14:paraId="6793F496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roteasome subunit alpha 4</w:t>
            </w:r>
          </w:p>
          <w:p w14:paraId="321B048C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omplement factor H</w:t>
            </w:r>
          </w:p>
          <w:p w14:paraId="518A3178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XL receptor tyrosine kinase</w:t>
            </w:r>
          </w:p>
          <w:p w14:paraId="3D98B4CA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taxin</w:t>
            </w:r>
            <w:proofErr w:type="spellEnd"/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 3</w:t>
            </w:r>
          </w:p>
          <w:p w14:paraId="265C8E50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alectin 3</w:t>
            </w:r>
          </w:p>
          <w:p w14:paraId="47CC603D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eroxiredoxin 1</w:t>
            </w:r>
          </w:p>
          <w:p w14:paraId="0694E173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ezrin</w:t>
            </w:r>
          </w:p>
          <w:p w14:paraId="1899B1BA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vascular endothelial growth factor A</w:t>
            </w:r>
          </w:p>
          <w:p w14:paraId="5B43E1D8" w14:textId="77777777" w:rsidR="00105FFF" w:rsidRPr="00EF7E67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fibulin 5</w:t>
            </w:r>
          </w:p>
          <w:p w14:paraId="563BFAED" w14:textId="77777777" w:rsidR="00105FFF" w:rsidRPr="00BB20E1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EF7E67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nnexin A1</w:t>
            </w:r>
          </w:p>
        </w:tc>
        <w:tc>
          <w:tcPr>
            <w:tcW w:w="1516" w:type="dxa"/>
            <w:tcBorders>
              <w:top w:val="single" w:sz="18" w:space="0" w:color="auto"/>
              <w:bottom w:val="single" w:sz="18" w:space="0" w:color="auto"/>
            </w:tcBorders>
          </w:tcPr>
          <w:p w14:paraId="56163FAC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5123</w:t>
            </w:r>
          </w:p>
          <w:p w14:paraId="38773D5A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885</w:t>
            </w:r>
          </w:p>
          <w:p w14:paraId="517975DE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4533</w:t>
            </w:r>
          </w:p>
          <w:p w14:paraId="3BABAD20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931</w:t>
            </w:r>
          </w:p>
          <w:p w14:paraId="441D788B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892</w:t>
            </w:r>
          </w:p>
          <w:p w14:paraId="39A6571F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3207</w:t>
            </w:r>
          </w:p>
          <w:p w14:paraId="3D6905F2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980</w:t>
            </w:r>
          </w:p>
          <w:p w14:paraId="0115EBE9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640</w:t>
            </w:r>
          </w:p>
          <w:p w14:paraId="4107F8B3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468</w:t>
            </w:r>
          </w:p>
          <w:p w14:paraId="69DCC790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421</w:t>
            </w:r>
          </w:p>
          <w:p w14:paraId="55E0D121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330</w:t>
            </w:r>
          </w:p>
          <w:p w14:paraId="2CC3B575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310</w:t>
            </w:r>
          </w:p>
          <w:p w14:paraId="6B151481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248</w:t>
            </w:r>
          </w:p>
          <w:p w14:paraId="22C09240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218</w:t>
            </w:r>
          </w:p>
          <w:p w14:paraId="50B75E9E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118</w:t>
            </w:r>
          </w:p>
          <w:p w14:paraId="25B5A42C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100</w:t>
            </w:r>
          </w:p>
          <w:p w14:paraId="4467FE7B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73</w:t>
            </w:r>
          </w:p>
          <w:p w14:paraId="649A8DFF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2002</w:t>
            </w:r>
          </w:p>
          <w:p w14:paraId="18465D42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926</w:t>
            </w:r>
          </w:p>
          <w:p w14:paraId="5E747CD9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911</w:t>
            </w:r>
          </w:p>
          <w:p w14:paraId="35E682CD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899</w:t>
            </w:r>
          </w:p>
          <w:p w14:paraId="6734B083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885</w:t>
            </w:r>
          </w:p>
          <w:p w14:paraId="6B647AB6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862</w:t>
            </w:r>
          </w:p>
          <w:p w14:paraId="08C49241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843</w:t>
            </w:r>
          </w:p>
          <w:p w14:paraId="782B7E15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698</w:t>
            </w:r>
          </w:p>
          <w:p w14:paraId="3790EDDB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591</w:t>
            </w:r>
          </w:p>
          <w:p w14:paraId="4E01B8B5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580</w:t>
            </w:r>
          </w:p>
          <w:p w14:paraId="3317E2E7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501</w:t>
            </w:r>
          </w:p>
          <w:p w14:paraId="36688804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58</w:t>
            </w:r>
          </w:p>
          <w:p w14:paraId="6336E1F5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26</w:t>
            </w:r>
          </w:p>
          <w:p w14:paraId="4B877268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13</w:t>
            </w:r>
          </w:p>
          <w:p w14:paraId="263CEA08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411</w:t>
            </w:r>
          </w:p>
          <w:p w14:paraId="09EAFE1D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342</w:t>
            </w:r>
          </w:p>
          <w:p w14:paraId="172363C6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323</w:t>
            </w:r>
          </w:p>
          <w:p w14:paraId="43B7501D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289</w:t>
            </w:r>
          </w:p>
          <w:p w14:paraId="6A893050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261</w:t>
            </w:r>
          </w:p>
          <w:p w14:paraId="2C0F6DB7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143</w:t>
            </w:r>
          </w:p>
          <w:p w14:paraId="66F0DA99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112</w:t>
            </w:r>
          </w:p>
          <w:p w14:paraId="40FF069C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83</w:t>
            </w:r>
          </w:p>
          <w:p w14:paraId="12AD5F26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56</w:t>
            </w:r>
          </w:p>
          <w:p w14:paraId="2027EB6E" w14:textId="77777777" w:rsidR="00105FFF" w:rsidRPr="0040228B" w:rsidRDefault="00105FFF" w:rsidP="00E67A3D">
            <w:pPr>
              <w:widowControl/>
              <w:spacing w:line="280" w:lineRule="exact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45</w:t>
            </w:r>
          </w:p>
          <w:p w14:paraId="367F9E66" w14:textId="77777777" w:rsidR="00105FFF" w:rsidRPr="00092AD6" w:rsidRDefault="00105FFF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0228B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1044</w:t>
            </w:r>
          </w:p>
        </w:tc>
      </w:tr>
      <w:tr w:rsidR="00105FFF" w14:paraId="72C13EF9" w14:textId="77777777" w:rsidTr="00E67A3D">
        <w:trPr>
          <w:trHeight w:val="360"/>
        </w:trPr>
        <w:tc>
          <w:tcPr>
            <w:tcW w:w="9253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4A2D87" w14:textId="77777777" w:rsidR="00105FFF" w:rsidRPr="0040228B" w:rsidRDefault="00105FFF" w:rsidP="00E67A3D">
            <w:pPr>
              <w:widowControl/>
              <w:spacing w:line="280" w:lineRule="exact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 xml:space="preserve">*Genes included in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AMDgset</w:t>
            </w:r>
            <w:proofErr w:type="spellEnd"/>
          </w:p>
        </w:tc>
      </w:tr>
    </w:tbl>
    <w:p w14:paraId="7A99D9BB" w14:textId="77777777" w:rsidR="00105FFF" w:rsidRDefault="00105FFF" w:rsidP="00105FFF"/>
    <w:p w14:paraId="7B42D4D7" w14:textId="77777777" w:rsidR="000C7DC1" w:rsidRDefault="009271BC"/>
    <w:sectPr w:rsidR="000C7DC1" w:rsidSect="000129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FFF"/>
    <w:rsid w:val="00012935"/>
    <w:rsid w:val="00040001"/>
    <w:rsid w:val="00056168"/>
    <w:rsid w:val="000D2C8B"/>
    <w:rsid w:val="00105FFF"/>
    <w:rsid w:val="0012666D"/>
    <w:rsid w:val="00155040"/>
    <w:rsid w:val="001E3191"/>
    <w:rsid w:val="0020657F"/>
    <w:rsid w:val="00207CC4"/>
    <w:rsid w:val="00212A8D"/>
    <w:rsid w:val="00245193"/>
    <w:rsid w:val="00282A91"/>
    <w:rsid w:val="004216CC"/>
    <w:rsid w:val="004C13E1"/>
    <w:rsid w:val="00565EDA"/>
    <w:rsid w:val="005F0C50"/>
    <w:rsid w:val="00662D34"/>
    <w:rsid w:val="006D582E"/>
    <w:rsid w:val="00733F1A"/>
    <w:rsid w:val="0081056A"/>
    <w:rsid w:val="008317E4"/>
    <w:rsid w:val="008575B7"/>
    <w:rsid w:val="008F505F"/>
    <w:rsid w:val="008F6E61"/>
    <w:rsid w:val="009271BC"/>
    <w:rsid w:val="00942308"/>
    <w:rsid w:val="0094683A"/>
    <w:rsid w:val="00960019"/>
    <w:rsid w:val="009936F0"/>
    <w:rsid w:val="009C655F"/>
    <w:rsid w:val="00AE1940"/>
    <w:rsid w:val="00AE62BD"/>
    <w:rsid w:val="00B458A5"/>
    <w:rsid w:val="00B84F44"/>
    <w:rsid w:val="00BB2EB0"/>
    <w:rsid w:val="00BC5DDB"/>
    <w:rsid w:val="00C11644"/>
    <w:rsid w:val="00C41B8C"/>
    <w:rsid w:val="00C61531"/>
    <w:rsid w:val="00C71A1E"/>
    <w:rsid w:val="00CC0FAF"/>
    <w:rsid w:val="00CC2B60"/>
    <w:rsid w:val="00CC33B9"/>
    <w:rsid w:val="00D10452"/>
    <w:rsid w:val="00D37A18"/>
    <w:rsid w:val="00D52015"/>
    <w:rsid w:val="00D7041C"/>
    <w:rsid w:val="00D71EF9"/>
    <w:rsid w:val="00D9035D"/>
    <w:rsid w:val="00D90977"/>
    <w:rsid w:val="00DA5AE1"/>
    <w:rsid w:val="00DB111F"/>
    <w:rsid w:val="00DB4A50"/>
    <w:rsid w:val="00E5138C"/>
    <w:rsid w:val="00EA608D"/>
    <w:rsid w:val="00EC13C0"/>
    <w:rsid w:val="00EF3B14"/>
    <w:rsid w:val="00F5347F"/>
    <w:rsid w:val="00F95998"/>
    <w:rsid w:val="00FA14F6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82C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05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C13E1"/>
    <w:pPr>
      <w:jc w:val="left"/>
    </w:pPr>
    <w:rPr>
      <w:rFonts w:ascii="DengXian" w:eastAsia="DengXian" w:hAnsi="DengXian"/>
    </w:rPr>
  </w:style>
  <w:style w:type="table" w:styleId="a3">
    <w:name w:val="Table Grid"/>
    <w:basedOn w:val="a1"/>
    <w:uiPriority w:val="39"/>
    <w:rsid w:val="00105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3</cp:revision>
  <dcterms:created xsi:type="dcterms:W3CDTF">2020-08-25T13:54:00Z</dcterms:created>
  <dcterms:modified xsi:type="dcterms:W3CDTF">2020-12-15T14:50:00Z</dcterms:modified>
</cp:coreProperties>
</file>